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140" w:type="dxa"/>
        <w:tblLayout w:type="fixed"/>
        <w:tblLook w:val="04A0" w:firstRow="1" w:lastRow="0" w:firstColumn="1" w:lastColumn="0" w:noHBand="0" w:noVBand="1"/>
      </w:tblPr>
      <w:tblGrid>
        <w:gridCol w:w="980"/>
        <w:gridCol w:w="810"/>
        <w:gridCol w:w="900"/>
        <w:gridCol w:w="990"/>
        <w:gridCol w:w="990"/>
        <w:gridCol w:w="1080"/>
        <w:gridCol w:w="1260"/>
        <w:gridCol w:w="990"/>
        <w:gridCol w:w="990"/>
        <w:gridCol w:w="1080"/>
        <w:gridCol w:w="990"/>
        <w:gridCol w:w="1080"/>
      </w:tblGrid>
      <w:tr w:rsidR="00334621" w:rsidRPr="00334621" w14:paraId="70158E46" w14:textId="77777777" w:rsidTr="00D4041D">
        <w:trPr>
          <w:trHeight w:val="290"/>
        </w:trPr>
        <w:tc>
          <w:tcPr>
            <w:tcW w:w="12140" w:type="dxa"/>
            <w:gridSpan w:val="1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2E5F94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upplemental Table 1: Detailed Description of all Instances of Recorded SBI</w:t>
            </w:r>
          </w:p>
        </w:tc>
      </w:tr>
      <w:tr w:rsidR="00334621" w:rsidRPr="00334621" w14:paraId="35570BCA" w14:textId="77777777" w:rsidTr="00D4041D">
        <w:trPr>
          <w:trHeight w:val="87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007A6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ge at Enrollmen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2144A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rine Nitrit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1426E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rine Leukocyte ester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E7737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rine WB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03931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rine Bacter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F0031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rine Culture Resul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72726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lood culture Result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5C45B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SF Culture Result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AB1F2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BI Typ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9776B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ospital  PCR result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709ED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aboratory Blood PCR Resul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4C2EE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aboratory CSF PCR Result</w:t>
            </w:r>
          </w:p>
        </w:tc>
      </w:tr>
      <w:tr w:rsidR="00334621" w:rsidRPr="00334621" w14:paraId="589A4A1F" w14:textId="77777777" w:rsidTr="00D4041D">
        <w:trPr>
          <w:trHeight w:val="58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C0A70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96486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2297E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EA530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Perform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3D0D1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Perform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ECC79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&gt;100,000 </w:t>
            </w:r>
            <w:r w:rsidRPr="0033462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nterococcus</w:t>
            </w: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eci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72E93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oagulase Negative </w:t>
            </w:r>
            <w:r w:rsidRPr="0033462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taphylococcu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29778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996CE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T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B503B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terovirus CSF PCR 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1906C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E406C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</w:tr>
      <w:tr w:rsidR="00334621" w:rsidRPr="00334621" w14:paraId="030C7430" w14:textId="77777777" w:rsidTr="00D4041D">
        <w:trPr>
          <w:trHeight w:val="58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A6DC4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1BE43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CE3CF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C6360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NT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D3849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51D44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&gt;100,000 </w:t>
            </w:r>
            <w:r w:rsidRPr="0033462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.col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07DE3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A528B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D799C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T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F2AB7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terovirus and HSV CSF PCR 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68E8B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718BA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</w:tr>
      <w:tr w:rsidR="00334621" w:rsidRPr="00334621" w14:paraId="33D019DD" w14:textId="77777777" w:rsidTr="00D4041D">
        <w:trPr>
          <w:trHeight w:val="58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1F609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86B47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82927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FBD5F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NT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0B742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33F55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&gt;100,000 </w:t>
            </w:r>
            <w:r w:rsidRPr="0033462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.col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19059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B7275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2E153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T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AF96E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Perform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FC75A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FB219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</w:tr>
      <w:tr w:rsidR="00334621" w:rsidRPr="00334621" w14:paraId="43B70181" w14:textId="77777777" w:rsidTr="00D4041D">
        <w:trPr>
          <w:trHeight w:val="58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CF047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AA816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F3B18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ADF28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-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000C3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9FCCD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&gt;100,000 </w:t>
            </w:r>
            <w:r w:rsidRPr="0033462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.col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414A5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8E56B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60DDF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T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EC8E0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Perform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D214D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335E56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</w:tr>
      <w:tr w:rsidR="00334621" w:rsidRPr="00334621" w14:paraId="42C41F82" w14:textId="77777777" w:rsidTr="00D4041D">
        <w:trPr>
          <w:trHeight w:val="58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179DE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D28D8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4AF39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305DB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-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48ED4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846EA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10-50,000 </w:t>
            </w:r>
            <w:r w:rsidRPr="0033462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.col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54810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lpha </w:t>
            </w:r>
            <w:r w:rsidRPr="0033462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treptococcu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A6B79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9DCBF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TI/</w:t>
            </w:r>
          </w:p>
          <w:p w14:paraId="62F6526B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em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4B435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terovirus and HSV CSF PCR 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206DA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DE2D7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</w:tr>
      <w:tr w:rsidR="00334621" w:rsidRPr="00334621" w14:paraId="2C5654A9" w14:textId="77777777" w:rsidTr="00D4041D">
        <w:trPr>
          <w:trHeight w:val="58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98A0D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20E09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125BE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1C5E2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-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16378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1A983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&gt;100,000 </w:t>
            </w:r>
            <w:r w:rsidRPr="0033462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.col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10C42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041F9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FF35B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T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7B44F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Perform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D3B21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2215B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</w:tr>
      <w:tr w:rsidR="00334621" w:rsidRPr="00334621" w14:paraId="33677189" w14:textId="77777777" w:rsidTr="00D4041D">
        <w:trPr>
          <w:trHeight w:val="58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A9E81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F7CCD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39852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73F14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NT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BD270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4C304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50-100,000 </w:t>
            </w:r>
            <w:r w:rsidRPr="0033462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.col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A505D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.col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9C672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EC1E7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TI/</w:t>
            </w:r>
          </w:p>
          <w:p w14:paraId="5851A77D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em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347E4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Perform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9DBBB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F6FF9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</w:tr>
      <w:tr w:rsidR="00334621" w:rsidRPr="00334621" w14:paraId="5C47B8E9" w14:textId="77777777" w:rsidTr="00D4041D">
        <w:trPr>
          <w:trHeight w:val="58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B5296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C18B5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CDE41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718E4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NT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29BEE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4A1CF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&gt;100,000 </w:t>
            </w:r>
            <w:r w:rsidRPr="0033462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.col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06811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52F84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C9E8B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T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AE7D4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Perform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C85BB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34F58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</w:tr>
      <w:tr w:rsidR="00334621" w:rsidRPr="00334621" w14:paraId="2EE0C3CC" w14:textId="77777777" w:rsidTr="00D4041D">
        <w:trPr>
          <w:trHeight w:val="58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DA999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01C16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25919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0FD81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-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A2D82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0A06F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10,000 Regional Bacter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76B62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F7D1F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FE507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Bacterial Meningitis </w:t>
            </w:r>
            <w:r w:rsidRPr="00334621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</w:rPr>
              <w:t>❖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2246B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Perform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C05C6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63BCC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SF </w:t>
            </w:r>
            <w:proofErr w:type="spellStart"/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echovirus</w:t>
            </w:r>
            <w:proofErr w:type="spellEnd"/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ositive</w:t>
            </w:r>
          </w:p>
        </w:tc>
      </w:tr>
      <w:tr w:rsidR="00334621" w:rsidRPr="00334621" w14:paraId="239A89B4" w14:textId="77777777" w:rsidTr="00D4041D">
        <w:trPr>
          <w:trHeight w:val="58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435E8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50C74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B8BB1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ADF10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Perform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C59E2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Perform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0EA53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A46F8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oagulase Negative </w:t>
            </w:r>
            <w:r w:rsidRPr="0033462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taphylococcu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1899C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Perform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906A2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Bacteremia </w:t>
            </w:r>
            <w:r w:rsidRPr="00334621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</w:rPr>
              <w:t>✼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029F9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Perform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72D58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3546B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vailable</w:t>
            </w:r>
          </w:p>
        </w:tc>
      </w:tr>
      <w:tr w:rsidR="00334621" w:rsidRPr="00334621" w14:paraId="201B7023" w14:textId="77777777" w:rsidTr="00D4041D">
        <w:trPr>
          <w:trHeight w:val="58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1898A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67A75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48FC7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CA4C1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-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94353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89E5F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06678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terobacter speci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80021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9D977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em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87E39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terovirus CSF PCR 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F424C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F458A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</w:tr>
      <w:tr w:rsidR="00334621" w:rsidRPr="00334621" w14:paraId="5F3288E6" w14:textId="77777777" w:rsidTr="00D4041D">
        <w:trPr>
          <w:trHeight w:val="58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9C09C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F0EF8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E01F5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DE0E1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-1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8FF83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F3463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50-100,000 </w:t>
            </w:r>
            <w:r w:rsidRPr="0033462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.col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96DBE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oagulase Negative </w:t>
            </w:r>
            <w:r w:rsidRPr="0033462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taphylococcu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3D934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08F29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T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0E79F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Perform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27C6D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C4E3F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</w:tr>
      <w:tr w:rsidR="00334621" w:rsidRPr="00334621" w14:paraId="69CD3DD7" w14:textId="77777777" w:rsidTr="00D4041D">
        <w:trPr>
          <w:trHeight w:val="58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ABA5E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C87B0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E0EC1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8D535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NT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83CF4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7294A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50-100,000 </w:t>
            </w:r>
            <w:r w:rsidRPr="0033462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.col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7F51E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355D8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1000F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T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C08F5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Perform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059BF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5FDDD0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</w:tr>
      <w:tr w:rsidR="00334621" w:rsidRPr="00334621" w14:paraId="58C3EA32" w14:textId="77777777" w:rsidTr="00D4041D">
        <w:trPr>
          <w:trHeight w:val="58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A53AD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8BCE8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3FECD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2EC3F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Perform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DE456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Perform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D7A9B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50-100,000 </w:t>
            </w:r>
            <w:r w:rsidRPr="0033462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roteus</w:t>
            </w: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eci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54B19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Bacillus</w:t>
            </w: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non-anthrac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EE029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A7C2E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T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AD126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Perform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64984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F14F5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vailable</w:t>
            </w:r>
          </w:p>
        </w:tc>
      </w:tr>
      <w:tr w:rsidR="00334621" w:rsidRPr="00334621" w14:paraId="58A64E89" w14:textId="77777777" w:rsidTr="00D4041D">
        <w:trPr>
          <w:trHeight w:val="58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C6F48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6054E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66DC2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D7EF3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-1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BF117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CDDC4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&gt;100,000 </w:t>
            </w:r>
            <w:r w:rsidRPr="0033462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.col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47CF3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.col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A3A76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1A5F3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TI/</w:t>
            </w:r>
          </w:p>
          <w:p w14:paraId="2A881007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em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BB196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SV CSF PCR 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8A78D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0A0D1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</w:tr>
      <w:tr w:rsidR="00334621" w:rsidRPr="00334621" w14:paraId="41DA46BE" w14:textId="77777777" w:rsidTr="00D4041D">
        <w:trPr>
          <w:trHeight w:val="58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FCB16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F0BB9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16E15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8E61D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Perform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09FC8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Perform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E8CCE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10-50,000 </w:t>
            </w:r>
            <w:r w:rsidRPr="0033462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.col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C89CF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FB546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A0790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T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0DD94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terovirus and HSV CSF PCR 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14E6F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3ABFBB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</w:tr>
      <w:tr w:rsidR="00334621" w:rsidRPr="00334621" w14:paraId="7D0A828E" w14:textId="77777777" w:rsidTr="00D4041D">
        <w:trPr>
          <w:trHeight w:val="58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8D0BF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D148B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9D45E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4D2A5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-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1DC22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6D62C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50-100,000 </w:t>
            </w:r>
            <w:r w:rsidRPr="0033462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.col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33D4F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3EC1F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634BB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T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1D11C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Perform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FFD95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011DF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</w:tr>
      <w:tr w:rsidR="00334621" w:rsidRPr="00334621" w14:paraId="0A2FBA3B" w14:textId="77777777" w:rsidTr="00D4041D">
        <w:trPr>
          <w:trHeight w:val="58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F8D08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220BA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E81F2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BFCDA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-1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00C2B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F8058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&gt;100,000 </w:t>
            </w:r>
            <w:r w:rsidRPr="0033462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.col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BAF0C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73B99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Perform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6270F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T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5596B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Perform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43816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87224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vailable</w:t>
            </w:r>
          </w:p>
        </w:tc>
      </w:tr>
      <w:tr w:rsidR="00334621" w:rsidRPr="00334621" w14:paraId="2AF6D3E3" w14:textId="77777777" w:rsidTr="00D4041D">
        <w:trPr>
          <w:trHeight w:val="58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8132B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43921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07F07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619CB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NT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84A1A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F9A9D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50-100,000 </w:t>
            </w:r>
            <w:r w:rsidRPr="0033462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.col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B6AB4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943FF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267DA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T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6E458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Perform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2EF1D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C2225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</w:tr>
      <w:tr w:rsidR="00334621" w:rsidRPr="00334621" w14:paraId="69F0BF84" w14:textId="77777777" w:rsidTr="00D4041D">
        <w:trPr>
          <w:trHeight w:val="58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B7B69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A6414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E338C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C6B5B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-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F78AB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526A3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10-50,000 </w:t>
            </w:r>
            <w:r w:rsidRPr="0033462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.col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8386B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oagulase Negative </w:t>
            </w:r>
            <w:r w:rsidRPr="0033462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taphylococcu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94EB8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Perform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DA743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T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67495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Perform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3374C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D16CF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vailable</w:t>
            </w:r>
          </w:p>
        </w:tc>
      </w:tr>
      <w:tr w:rsidR="00334621" w:rsidRPr="00334621" w14:paraId="2F9B2828" w14:textId="77777777" w:rsidTr="00D4041D">
        <w:trPr>
          <w:trHeight w:val="58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00D42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982CE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BECE8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C527A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NT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4F620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3015E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&gt;100,000 </w:t>
            </w:r>
            <w:r w:rsidRPr="0033462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.col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84185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68B5E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D7F53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T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A5565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Perform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AA6AF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95ABF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</w:tr>
      <w:tr w:rsidR="00334621" w:rsidRPr="00334621" w14:paraId="62B7B765" w14:textId="77777777" w:rsidTr="00D4041D">
        <w:trPr>
          <w:trHeight w:val="58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0470B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259E4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F8B6B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470FF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-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FBA68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F0478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&gt;100,000 </w:t>
            </w:r>
            <w:r w:rsidRPr="0033462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.col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B3D86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3ED8E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Perform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D6369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T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B92AF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Perform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6E764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7BA6D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vailable</w:t>
            </w:r>
          </w:p>
        </w:tc>
      </w:tr>
      <w:tr w:rsidR="00334621" w:rsidRPr="00334621" w14:paraId="3D40522F" w14:textId="77777777" w:rsidTr="00D4041D">
        <w:trPr>
          <w:trHeight w:val="58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388B1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FB076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1879E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C8FB1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NT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1443B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3577C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&gt;100,000 </w:t>
            </w:r>
            <w:r w:rsidRPr="0033462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.col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017E7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1A31B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Perform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B0067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T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B2EBC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Perform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CA86D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65E66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vailable</w:t>
            </w:r>
          </w:p>
        </w:tc>
      </w:tr>
      <w:tr w:rsidR="00334621" w:rsidRPr="00334621" w14:paraId="2C8A3DD5" w14:textId="77777777" w:rsidTr="00D4041D">
        <w:trPr>
          <w:trHeight w:val="58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DBAD3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5241E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76938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C4669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NT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60569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Perform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A49C3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10-50,000 </w:t>
            </w:r>
            <w:r w:rsidRPr="0033462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.col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C95A8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62361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Perform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7EF71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T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9AC85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Perform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C6EDE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5FA90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vailable</w:t>
            </w:r>
          </w:p>
        </w:tc>
      </w:tr>
      <w:tr w:rsidR="00334621" w:rsidRPr="00334621" w14:paraId="44E459F0" w14:textId="77777777" w:rsidTr="00D4041D">
        <w:trPr>
          <w:trHeight w:val="58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2E4DA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25C2F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73A83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C795A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-1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8294B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Perform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4F38B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&gt;100,000 </w:t>
            </w:r>
            <w:r w:rsidRPr="0033462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.col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FF869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9909D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Perform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DA0EA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T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31A19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Perform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CEE4C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EC2CE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vailable</w:t>
            </w:r>
          </w:p>
        </w:tc>
      </w:tr>
      <w:tr w:rsidR="00334621" w:rsidRPr="00334621" w14:paraId="1C37C4C2" w14:textId="77777777" w:rsidTr="00D4041D">
        <w:trPr>
          <w:trHeight w:val="58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B24C2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DCE6A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48B3B" w14:textId="77777777" w:rsidR="00334621" w:rsidRPr="00334621" w:rsidRDefault="00334621" w:rsidP="00334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E1E4B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NT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CDE24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2DC13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50-100,000 </w:t>
            </w:r>
            <w:r w:rsidRPr="0033462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.col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1AC4E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BF94A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Perform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75443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T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87A03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spiratory Viral Panel 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D9F9A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0C0F8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Available</w:t>
            </w:r>
          </w:p>
        </w:tc>
      </w:tr>
      <w:tr w:rsidR="00334621" w:rsidRPr="00334621" w14:paraId="409C6353" w14:textId="77777777" w:rsidTr="00D4041D">
        <w:trPr>
          <w:trHeight w:val="290"/>
        </w:trPr>
        <w:tc>
          <w:tcPr>
            <w:tcW w:w="12140" w:type="dxa"/>
            <w:gridSpan w:val="1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841813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</w:rPr>
              <w:t>❖</w:t>
            </w: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his patient returned 8 days after discharge with GBS meningitis</w:t>
            </w:r>
          </w:p>
        </w:tc>
      </w:tr>
      <w:tr w:rsidR="00334621" w:rsidRPr="00334621" w14:paraId="3FF9AEE1" w14:textId="77777777" w:rsidTr="00D4041D">
        <w:trPr>
          <w:trHeight w:val="300"/>
        </w:trPr>
        <w:tc>
          <w:tcPr>
            <w:tcW w:w="12140" w:type="dxa"/>
            <w:gridSpan w:val="1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9B3980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</w:rPr>
              <w:t>✼</w:t>
            </w: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his patient had multiple positive central line cultures for coagulase negative </w:t>
            </w:r>
            <w:r w:rsidRPr="0033462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taphylococcus</w:t>
            </w:r>
          </w:p>
        </w:tc>
      </w:tr>
      <w:tr w:rsidR="00334621" w:rsidRPr="00334621" w14:paraId="45869C49" w14:textId="77777777" w:rsidTr="00D4041D">
        <w:trPr>
          <w:trHeight w:val="450"/>
        </w:trPr>
        <w:tc>
          <w:tcPr>
            <w:tcW w:w="12140" w:type="dxa"/>
            <w:gridSpan w:val="1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6BD3C" w14:textId="47A5E2E5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breviations: Serious Bacterial Infection (SBI), White Blood Cells (WBC), Cerebr</w:t>
            </w:r>
            <w:r w:rsidR="002E1C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s</w:t>
            </w:r>
            <w:r w:rsidRPr="0033462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inal Fluid (CSF), Polymerase Chain Reaction (PCR), Too Numerous to Count (TNTC), Urinary Tract Infection (UTI), Herpes Simplex Virus (HSV)</w:t>
            </w:r>
          </w:p>
        </w:tc>
      </w:tr>
      <w:tr w:rsidR="00334621" w:rsidRPr="00334621" w14:paraId="55838582" w14:textId="77777777" w:rsidTr="00D4041D">
        <w:trPr>
          <w:trHeight w:val="450"/>
        </w:trPr>
        <w:tc>
          <w:tcPr>
            <w:tcW w:w="12140" w:type="dxa"/>
            <w:gridSpan w:val="1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266F2A" w14:textId="77777777" w:rsidR="00334621" w:rsidRPr="00334621" w:rsidRDefault="00334621" w:rsidP="003346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</w:tbl>
    <w:p w14:paraId="31A5B19B" w14:textId="77777777" w:rsidR="00C856B1" w:rsidRPr="00334621" w:rsidRDefault="00C856B1" w:rsidP="00334621">
      <w:pPr>
        <w:rPr>
          <w:sz w:val="16"/>
          <w:szCs w:val="16"/>
        </w:rPr>
      </w:pPr>
    </w:p>
    <w:sectPr w:rsidR="00C856B1" w:rsidRPr="00334621" w:rsidSect="00334621">
      <w:pgSz w:w="12240" w:h="15840"/>
      <w:pgMar w:top="0" w:right="0" w:bottom="0" w:left="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4621"/>
    <w:rsid w:val="002E1C29"/>
    <w:rsid w:val="00334621"/>
    <w:rsid w:val="00B32469"/>
    <w:rsid w:val="00C856B1"/>
    <w:rsid w:val="00D4041D"/>
    <w:rsid w:val="00DB1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93063"/>
  <w15:chartTrackingRefBased/>
  <w15:docId w15:val="{7FD4AC23-BDFB-433A-AC78-B992C3867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126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601</Words>
  <Characters>343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4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son, Erin Griffin</dc:creator>
  <cp:keywords/>
  <dc:description/>
  <cp:lastModifiedBy>Nicholson, Erin Griffin</cp:lastModifiedBy>
  <cp:revision>3</cp:revision>
  <dcterms:created xsi:type="dcterms:W3CDTF">2020-02-21T18:21:00Z</dcterms:created>
  <dcterms:modified xsi:type="dcterms:W3CDTF">2023-01-31T21:24:00Z</dcterms:modified>
</cp:coreProperties>
</file>